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12290" w14:textId="77777777" w:rsidR="008702DA" w:rsidRDefault="008702DA" w:rsidP="004A7FDC">
      <w:pPr>
        <w:widowControl/>
        <w:rPr>
          <w:rFonts w:ascii="Times New Roman" w:hAnsi="Times New Roman"/>
          <w:sz w:val="24"/>
          <w:szCs w:val="24"/>
        </w:rPr>
      </w:pPr>
      <w:r w:rsidRPr="00534840">
        <w:rPr>
          <w:rFonts w:ascii="Times New Roman" w:hAnsi="Times New Roman"/>
          <w:sz w:val="24"/>
          <w:szCs w:val="24"/>
        </w:rPr>
        <w:t>Supplemental Table S2. The detailed information of patients receiving bronchoalveolar lavage</w:t>
      </w:r>
    </w:p>
    <w:tbl>
      <w:tblPr>
        <w:tblW w:w="1658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17"/>
        <w:gridCol w:w="3053"/>
        <w:gridCol w:w="2410"/>
        <w:gridCol w:w="1015"/>
        <w:gridCol w:w="1253"/>
        <w:gridCol w:w="283"/>
        <w:gridCol w:w="2552"/>
        <w:gridCol w:w="1134"/>
        <w:gridCol w:w="1134"/>
        <w:gridCol w:w="2835"/>
      </w:tblGrid>
      <w:tr w:rsidR="008702DA" w:rsidRPr="00534840" w14:paraId="168A07F9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7C36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atients</w:t>
            </w:r>
          </w:p>
        </w:tc>
        <w:tc>
          <w:tcPr>
            <w:tcW w:w="77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139F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LF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6F7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BF8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eripheral bloo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B12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putum/Oral mucosal secretions</w:t>
            </w:r>
          </w:p>
        </w:tc>
      </w:tr>
      <w:tr w:rsidR="008702DA" w:rsidRPr="00534840" w14:paraId="03E5493F" w14:textId="77777777" w:rsidTr="002405E0">
        <w:trPr>
          <w:trHeight w:val="280"/>
        </w:trPr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08BC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DF7DE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mNGS pathogen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DA1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95C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A7D35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mNGS pathoge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D23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A71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T</w:t>
            </w:r>
          </w:p>
        </w:tc>
      </w:tr>
      <w:tr w:rsidR="008702DA" w:rsidRPr="00534840" w14:paraId="7A206839" w14:textId="77777777" w:rsidTr="002405E0">
        <w:trPr>
          <w:trHeight w:val="300"/>
        </w:trPr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79D3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77B6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62D9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ulture/smea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719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G/GM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B50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virus PC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51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D3CF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6D4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G/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1FD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virus PC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5808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ulture</w:t>
            </w:r>
          </w:p>
        </w:tc>
      </w:tr>
      <w:tr w:rsidR="008702DA" w:rsidRPr="00534840" w14:paraId="304BD27B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84B40E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A06A56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seudomonas aeruginos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C0544E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1321B6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A51259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61AF08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28A8ED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896842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157BE6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E305C2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5FCCFFD5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86C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CA4A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954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986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C32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FAB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F16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F7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0C7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097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05754451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67F7F5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446360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494890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15AD38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470A12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FE426B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EAE45D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EBA69F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080750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B17A72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73FF6ADB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785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B1A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reptococcus pneumoniae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928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aphylococcus aureus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779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D69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CMV 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007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D13D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DC5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CA0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FD4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343AA1BF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456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4A6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aphylococcus aureus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BCD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795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FAB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42A1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14D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375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E054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C8A1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7BB2A9E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BECD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90E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FE1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1316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80E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D56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609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D6C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5A3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078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11B377E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25EDD2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C57986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77F9DB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5D127B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EDECA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CMV                             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99C939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6D6E84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D9A2FF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F2E9202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8A445E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Klebsiella pneumoniae</w:t>
            </w:r>
          </w:p>
        </w:tc>
      </w:tr>
      <w:tr w:rsidR="008702DA" w:rsidRPr="00534840" w14:paraId="1D269D43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9E8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6CBC03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103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DE39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826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C586B6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C7C0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C6F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356F01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52B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8BBA8AF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4D1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3A3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aphylococcus aureu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9F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cteria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619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1CA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HSV1  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EB2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5C5B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33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1B0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C7C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Achromobacter xylosoxidans </w:t>
            </w:r>
          </w:p>
        </w:tc>
      </w:tr>
      <w:tr w:rsidR="008702DA" w:rsidRPr="00534840" w14:paraId="4A019E16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0C6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9D0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enotrophomonas maltophili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9AF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EC1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D147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E8D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2B6B4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0A7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6EA8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FE85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3CEBA293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803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B01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aemophilus influenza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7B1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CF5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DB6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DCB1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4446A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145F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E13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59A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2B8E6E70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AB82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665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lizabethia anopheles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B798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893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72F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B2C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CE4A6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C720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0039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5BE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aecilomyces variotii</w:t>
            </w:r>
          </w:p>
        </w:tc>
      </w:tr>
      <w:tr w:rsidR="008702DA" w:rsidRPr="00534840" w14:paraId="1D2793C1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824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8B2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SV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7205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A20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44952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AEC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AFA2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C9B3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694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0D9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79E7A2C5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25C1F8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332D57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enotrophomonas maltophili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033F20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Fungi spor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3D8A83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9BA569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C98DCC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F5BD80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17A59E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DD8E8C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56835E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482BD666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C5BF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04040D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urkholderi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172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081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BD9B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7BBF62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2A9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2607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6FA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353A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5527FB39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E68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3B4192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ocardi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6377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B074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255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ACBEEF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C5A3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F46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9BF4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042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53D32670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963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4D9AEE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andida albicans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6A602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845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353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200267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98D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5D6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3F2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CC1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AC76B22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66FA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8A53E4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9B2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823C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657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19C231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B39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4F66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ABC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2D8E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36C283D8" w14:textId="77777777" w:rsidTr="002405E0">
        <w:trPr>
          <w:trHeight w:val="283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F17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26E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nterococcus faecali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8E9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F78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79C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175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5AF3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E20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513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415B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6FD4C211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8D84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CBD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Candida 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47C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987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4B7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41E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4897E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9EB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564C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991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5EEC56C1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FC6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3A4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7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4E85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14C5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473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04F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28FE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4BE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962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9A6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DDB5D33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C9153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3E9B9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E2EE4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DCFE0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0933C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13EA6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34E9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B28B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216966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793D83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12C6AA23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3A7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37491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D67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32D8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7B0F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4D1B3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25B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9453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1E19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530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7A8A885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ABB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BC1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76B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A1A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110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50F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17E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CMV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C8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2E5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6D2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SV1</w:t>
            </w:r>
          </w:p>
        </w:tc>
      </w:tr>
      <w:tr w:rsidR="008702DA" w:rsidRPr="00534840" w14:paraId="7D7D867A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BC0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22F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D3FB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45D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1091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BC34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F29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E45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F60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BC3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D3FEEFF" w14:textId="77777777" w:rsidTr="002405E0">
        <w:trPr>
          <w:trHeight w:val="33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CFEF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15B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C7B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232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8CC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1F7D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CCC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 Pseudomonas aeruginosa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14B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A4DD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85D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08D8FBD6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C067A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1</w:t>
            </w: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565D2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0339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Klebsiella pneumoniae,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0868A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A369A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18A16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F4CAA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103C2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9E117F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B61FAA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46A08467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F23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3D8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579C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Fungi spore</w:t>
            </w: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4B3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817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0B1E6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1D8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411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05F2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232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271773DC" w14:textId="77777777" w:rsidTr="002405E0">
        <w:trPr>
          <w:trHeight w:val="32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2DF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790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83FE0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cteria</w:t>
            </w: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4148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404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A3D23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842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C59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BC0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E6D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3BDB5BAB" w14:textId="77777777" w:rsidTr="002405E0">
        <w:trPr>
          <w:trHeight w:val="29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7E8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FC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nterococcus faec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F3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cteria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E87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07C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1C4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AD3B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775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31D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257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4193F171" w14:textId="77777777" w:rsidTr="002405E0">
        <w:trPr>
          <w:trHeight w:val="29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8839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05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reptococc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EBE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389C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A86F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977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3D25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B12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D5B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BC28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5A7C20F1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261E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C8C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7F6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Fungi spore</w:t>
            </w: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1297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C4E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BA1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C461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688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B9C4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6118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CCEC065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08ABC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285D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aemophilus influenzae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C4C0A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Klebsiella pneumonia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1F87B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A5F7B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1CA32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B3B0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042FB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AA6835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108E1E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0274CA4E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7B0F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DDE7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C14B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344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51E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F5D6C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566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6E0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F326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D58C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620CE53E" w14:textId="77777777" w:rsidTr="002405E0">
        <w:trPr>
          <w:trHeight w:val="37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484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9D0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322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73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ABA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38C1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7D49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1EF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454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49D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2405E0" w:rsidRPr="00534840" w14:paraId="530C397B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C36C7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23FAA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ocar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52A23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260CD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C8884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20C74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A1E0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AFAD1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890396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2FF7DDF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69EC1B7E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735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DDD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aemophilus influenzae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905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roteus mirabilis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4B6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8AE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772E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C25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6B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2C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43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38B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76639DA3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A34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302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6B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7612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AB6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66C4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909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146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A3AF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BCA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03C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31A8D2D6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A35B9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FDA6E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F950E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A164F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AC2B2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00711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FED41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1C8A8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4FAE17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7A8614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5C96230E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D20C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CE4AC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7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6A242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B973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4FFA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8FBDD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2F90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9C6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0E65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8A4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19E6CB43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BB8C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7BE12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HHV6B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D74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5BD6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F74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E010E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CEF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4FF9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F5672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2B8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3A33341A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8E6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B13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0E4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935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001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496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D6D8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F6A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65B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556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726B7BC8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5D595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1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39406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67F16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A3E0C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F39B5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9A6F0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A2627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A76F6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569A0E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E99B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1800893D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AF5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0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E7B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018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211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F4E6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E5B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7F15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22E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667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B06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3A9FB856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9DA6C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1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12F96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F7B71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37EE2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B8579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04F46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1D8C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85582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25949E0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1801B2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5E7FBCE3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820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2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F92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lizabethia anopheles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0B2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 fumigatus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F99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osi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A7F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6D1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5045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280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80E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775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6BD51CC4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E357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0B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FBD2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AD5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7946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382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AC4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3AD8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5C6B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929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5129094" w14:textId="77777777" w:rsidTr="002405E0">
        <w:trPr>
          <w:trHeight w:val="32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85B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705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39B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bacteria</w:t>
            </w: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0CF1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56C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5EC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5C93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F1EF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A51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582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4590F247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441462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3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72CF09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seudomonas aeruginos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16306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084C136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90EF1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830562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71664DD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C42C8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EE378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9D4035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</w:t>
            </w:r>
          </w:p>
        </w:tc>
      </w:tr>
      <w:tr w:rsidR="008702DA" w:rsidRPr="00534840" w14:paraId="454B87C9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672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EA2444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09B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538F08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0BB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4FDC4C8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14623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9E2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3E84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53E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598260E2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4F7F1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3CC8D52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63C1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275B3E88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A9FAD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bottom"/>
            <w:hideMark/>
          </w:tcPr>
          <w:p w14:paraId="654C997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97B79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9EBB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5A9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AAB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8702DA" w:rsidRPr="00534840" w14:paraId="3CA71E4B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A9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4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8A0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neumocystis jirovecii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C4F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5DA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363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FF0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839D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F03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EB3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AE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0FC07825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1FCE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46E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Aspergillus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AAD5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BCA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18E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49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F17" w14:textId="77777777" w:rsidR="008702DA" w:rsidRPr="00EB66CF" w:rsidRDefault="008702DA" w:rsidP="00EB66C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605E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1B3AA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66DD5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2405E0" w:rsidRPr="00534840" w14:paraId="34B48C79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143C88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5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071193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ocar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DE05C7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3474DC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17F359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836BB97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6C7675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AD5875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CB6211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22085A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1FAA39E4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5EF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6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6C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Rhizop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6E4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Rhizop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2A9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D9D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A5B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7804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D0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22B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EB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AE1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4CC4FEBC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07BA6C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7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2BA476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F5156B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2E7780D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996C65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843082F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E9DEF74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BF8231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3965E24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4A65985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285D479A" w14:textId="77777777" w:rsidTr="002405E0">
        <w:trPr>
          <w:trHeight w:val="28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DB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8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09A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DB1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48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3706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97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2334" w14:textId="77777777" w:rsidR="008702DA" w:rsidRPr="00EB66CF" w:rsidRDefault="008702DA" w:rsidP="00EB66C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651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367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5608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434B06A2" w14:textId="77777777" w:rsidTr="002405E0">
        <w:trPr>
          <w:trHeight w:val="280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14:paraId="1D90987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P29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F36E06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14:paraId="074CC0D1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0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14:paraId="268DD82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14:paraId="2AA971C3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17DFE6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995E14E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14:paraId="25F13B0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14:paraId="3272AFF9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CMV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BDBDB"/>
            <w:noWrap/>
            <w:vAlign w:val="center"/>
            <w:hideMark/>
          </w:tcPr>
          <w:p w14:paraId="74D5A5EA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Negative</w:t>
            </w:r>
          </w:p>
        </w:tc>
      </w:tr>
      <w:tr w:rsidR="008702DA" w:rsidRPr="00534840" w14:paraId="5D5BF6E3" w14:textId="77777777" w:rsidTr="002405E0">
        <w:trPr>
          <w:trHeight w:val="280"/>
        </w:trPr>
        <w:tc>
          <w:tcPr>
            <w:tcW w:w="9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A3BC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2AE54E90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>Streptococcus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3C66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0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F19F6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3C337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4C94EE72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088C609C" w14:textId="77777777" w:rsidR="008702DA" w:rsidRPr="00EB66CF" w:rsidRDefault="008702DA" w:rsidP="00EB66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EB66CF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3084F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264B0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D914C" w14:textId="77777777" w:rsidR="008702DA" w:rsidRPr="00EB66CF" w:rsidRDefault="008702DA" w:rsidP="00EB66CF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</w:tr>
    </w:tbl>
    <w:p w14:paraId="11976ADD" w14:textId="12722211" w:rsidR="00CF0D9D" w:rsidRDefault="008702DA" w:rsidP="00CD23B7">
      <w:pPr>
        <w:widowControl/>
        <w:rPr>
          <w:rFonts w:hint="eastAsia"/>
        </w:rPr>
      </w:pPr>
      <w:r w:rsidRPr="00534840">
        <w:rPr>
          <w:rFonts w:ascii="Times New Roman" w:hAnsi="Times New Roman"/>
          <w:sz w:val="24"/>
          <w:szCs w:val="24"/>
        </w:rPr>
        <w:t>Abbreviation:BALF:broncho alveolar lavage fluid; mNGS: metagenomic next-generation sequencing; CMT: conventional microbiological testing; PCR: polymerase chain reaction; HHV7: human herpesvirus 7; HHV6B: human herpesvirus 6B; CMV:cytomegalovirus; EBV: epstein-barr virus; HSV1: herpes simplex virus1; G: (1,3)-</w:t>
      </w:r>
      <w:r w:rsidRPr="00534840">
        <w:rPr>
          <w:rFonts w:ascii="Times New Roman" w:hAnsi="Times New Roman"/>
          <w:sz w:val="24"/>
          <w:szCs w:val="24"/>
          <w:lang w:val="el-GR"/>
        </w:rPr>
        <w:t>β-</w:t>
      </w:r>
      <w:r w:rsidRPr="00534840">
        <w:rPr>
          <w:rFonts w:ascii="Times New Roman" w:hAnsi="Times New Roman"/>
          <w:sz w:val="24"/>
          <w:szCs w:val="24"/>
        </w:rPr>
        <w:t>D-glucan test; GM: galactomannan test; G+: Gram-positive bacteria; G-: Gram-negative bacter</w:t>
      </w:r>
      <w:r w:rsidR="00CD23B7">
        <w:rPr>
          <w:rFonts w:ascii="Times New Roman" w:hAnsi="Times New Roman"/>
          <w:sz w:val="24"/>
          <w:szCs w:val="24"/>
        </w:rPr>
        <w:t>i</w:t>
      </w:r>
      <w:r w:rsidR="00B23174">
        <w:rPr>
          <w:rFonts w:ascii="Times New Roman" w:hAnsi="Times New Roman" w:hint="eastAsia"/>
          <w:sz w:val="24"/>
          <w:szCs w:val="24"/>
        </w:rPr>
        <w:t>a</w:t>
      </w:r>
    </w:p>
    <w:sectPr w:rsidR="00CF0D9D" w:rsidSect="00CD23B7">
      <w:pgSz w:w="16838" w:h="11906" w:orient="landscape"/>
      <w:pgMar w:top="851" w:right="567" w:bottom="851" w:left="567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02DA"/>
    <w:rsid w:val="002405E0"/>
    <w:rsid w:val="008702DA"/>
    <w:rsid w:val="00B23174"/>
    <w:rsid w:val="00CD23B7"/>
    <w:rsid w:val="00CF0D9D"/>
    <w:rsid w:val="00FF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366EE"/>
  <w15:chartTrackingRefBased/>
  <w15:docId w15:val="{3C5EC5CF-EA58-47DA-8618-B2E5BD1E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2D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8702DA"/>
    <w:pPr>
      <w:jc w:val="left"/>
    </w:pPr>
  </w:style>
  <w:style w:type="character" w:customStyle="1" w:styleId="a4">
    <w:name w:val="批注文字 字符"/>
    <w:link w:val="a3"/>
    <w:uiPriority w:val="99"/>
    <w:qFormat/>
    <w:rsid w:val="008702DA"/>
    <w:rPr>
      <w:rFonts w:ascii="等线" w:eastAsia="等线" w:hAnsi="等线" w:cs="Times New Roman"/>
    </w:rPr>
  </w:style>
  <w:style w:type="paragraph" w:styleId="a5">
    <w:name w:val="Balloon Text"/>
    <w:basedOn w:val="a"/>
    <w:link w:val="a6"/>
    <w:uiPriority w:val="99"/>
    <w:unhideWhenUsed/>
    <w:rsid w:val="008702DA"/>
    <w:rPr>
      <w:sz w:val="18"/>
      <w:szCs w:val="18"/>
    </w:rPr>
  </w:style>
  <w:style w:type="character" w:customStyle="1" w:styleId="a6">
    <w:name w:val="批注框文本 字符"/>
    <w:link w:val="a5"/>
    <w:uiPriority w:val="99"/>
    <w:rsid w:val="008702DA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870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870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qFormat/>
    <w:rsid w:val="008702DA"/>
    <w:rPr>
      <w:rFonts w:ascii="等线" w:eastAsia="等线" w:hAnsi="等线" w:cs="Times New Roman"/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8702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unhideWhenUsed/>
    <w:qFormat/>
    <w:rsid w:val="008702DA"/>
    <w:rPr>
      <w:b/>
      <w:bCs/>
    </w:rPr>
  </w:style>
  <w:style w:type="character" w:customStyle="1" w:styleId="ad">
    <w:name w:val="批注主题 字符"/>
    <w:link w:val="ac"/>
    <w:uiPriority w:val="99"/>
    <w:qFormat/>
    <w:rsid w:val="008702DA"/>
    <w:rPr>
      <w:rFonts w:ascii="等线" w:eastAsia="等线" w:hAnsi="等线" w:cs="Times New Roman"/>
      <w:b/>
      <w:bCs/>
    </w:rPr>
  </w:style>
  <w:style w:type="character" w:styleId="ae">
    <w:name w:val="Hyperlink"/>
    <w:uiPriority w:val="99"/>
    <w:unhideWhenUsed/>
    <w:rsid w:val="008702DA"/>
    <w:rPr>
      <w:color w:val="0000FF"/>
      <w:u w:val="single"/>
    </w:rPr>
  </w:style>
  <w:style w:type="character" w:styleId="af">
    <w:name w:val="annotation reference"/>
    <w:uiPriority w:val="99"/>
    <w:unhideWhenUsed/>
    <w:qFormat/>
    <w:rsid w:val="008702DA"/>
    <w:rPr>
      <w:sz w:val="21"/>
      <w:szCs w:val="21"/>
    </w:rPr>
  </w:style>
  <w:style w:type="paragraph" w:styleId="af0">
    <w:name w:val="List Paragraph"/>
    <w:basedOn w:val="a"/>
    <w:uiPriority w:val="34"/>
    <w:qFormat/>
    <w:rsid w:val="008702DA"/>
    <w:pPr>
      <w:ind w:firstLineChars="200" w:firstLine="420"/>
    </w:pPr>
  </w:style>
  <w:style w:type="character" w:customStyle="1" w:styleId="1">
    <w:name w:val="未处理的提及1"/>
    <w:uiPriority w:val="99"/>
    <w:unhideWhenUsed/>
    <w:rsid w:val="008702DA"/>
    <w:rPr>
      <w:color w:val="605E5C"/>
      <w:shd w:val="clear" w:color="auto" w:fill="E1DFDD"/>
    </w:rPr>
  </w:style>
  <w:style w:type="character" w:customStyle="1" w:styleId="mixed-citation">
    <w:name w:val="mixed-citation"/>
    <w:qFormat/>
    <w:rsid w:val="008702DA"/>
  </w:style>
  <w:style w:type="character" w:customStyle="1" w:styleId="ref-title">
    <w:name w:val="ref-title"/>
    <w:qFormat/>
    <w:rsid w:val="008702DA"/>
  </w:style>
  <w:style w:type="character" w:customStyle="1" w:styleId="ref-journal">
    <w:name w:val="ref-journal"/>
    <w:qFormat/>
    <w:rsid w:val="008702DA"/>
  </w:style>
  <w:style w:type="character" w:customStyle="1" w:styleId="ref-vol">
    <w:name w:val="ref-vol"/>
    <w:qFormat/>
    <w:rsid w:val="008702DA"/>
  </w:style>
  <w:style w:type="character" w:customStyle="1" w:styleId="nowrap">
    <w:name w:val="nowrap"/>
    <w:qFormat/>
    <w:rsid w:val="008702DA"/>
  </w:style>
  <w:style w:type="paragraph" w:customStyle="1" w:styleId="EndNoteBibliographyTitle">
    <w:name w:val="EndNote Bibliography Title"/>
    <w:basedOn w:val="a"/>
    <w:link w:val="EndNoteBibliographyTitle0"/>
    <w:qFormat/>
    <w:rsid w:val="008702DA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8702DA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702DA"/>
    <w:rPr>
      <w:sz w:val="20"/>
    </w:rPr>
  </w:style>
  <w:style w:type="character" w:customStyle="1" w:styleId="EndNoteBibliography0">
    <w:name w:val="EndNote Bibliography 字符"/>
    <w:link w:val="EndNoteBibliography"/>
    <w:qFormat/>
    <w:rsid w:val="008702DA"/>
    <w:rPr>
      <w:rFonts w:ascii="等线" w:eastAsia="等线" w:hAnsi="等线" w:cs="Times New Roman"/>
      <w:sz w:val="20"/>
    </w:rPr>
  </w:style>
  <w:style w:type="paragraph" w:customStyle="1" w:styleId="10">
    <w:name w:val="修订1"/>
    <w:uiPriority w:val="99"/>
    <w:semiHidden/>
    <w:qFormat/>
    <w:rsid w:val="008702DA"/>
    <w:rPr>
      <w:rFonts w:ascii="等线" w:eastAsia="等线" w:hAnsi="等线" w:cs="Times New Roman"/>
    </w:rPr>
  </w:style>
  <w:style w:type="paragraph" w:styleId="af1">
    <w:name w:val="Revision"/>
    <w:hidden/>
    <w:uiPriority w:val="99"/>
    <w:unhideWhenUsed/>
    <w:rsid w:val="008702DA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瑜</dc:creator>
  <cp:keywords/>
  <dc:description/>
  <cp:lastModifiedBy>黄 佳瑜</cp:lastModifiedBy>
  <cp:revision>5</cp:revision>
  <dcterms:created xsi:type="dcterms:W3CDTF">2023-06-17T15:13:00Z</dcterms:created>
  <dcterms:modified xsi:type="dcterms:W3CDTF">2023-06-17T15:41:00Z</dcterms:modified>
</cp:coreProperties>
</file>